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/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able S10.Association of oxygen desaturation parameters with parameter of the lipid profile </w:t>
      </w:r>
    </w:p>
    <w:tbl>
      <w:tblPr>
        <w:tblW w:w="8331" w:type="dxa"/>
        <w:jc w:val="left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101"/>
        <w:gridCol w:w="2370"/>
        <w:gridCol w:w="2430"/>
        <w:gridCol w:w="243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 xml:space="preserve">Model 1 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2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CHO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ODI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3 (-0.012, 0.005) 0.43637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2 (-0.010, 0.007) 0.70286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1 (-0.009, 0.008) 0.89404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ea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8 (-0.050, 0.013) 0.2574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1 (-0.043, 0.021) 0.5092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1 (-0.044, 0.021) 0.48748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i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3 (-0.010, 0.016) 0.6613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2 (-0.015, 0.011) 0.7805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2 (-0.015, 0.011) 0.72221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%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2, 0.002) 0.7834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2, 0.002) 0.8941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2, 0.002) 0.99027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7834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8941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99027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HDL_C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ODI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3 (-0.006, 0.000) 0.05239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1 (-0.004, 0.002) 0.7244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3, 0.003) 0.91827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ea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14 (0.002, 0.025) 0.0187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9 (-0.002, 0.021) 0.0962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8 (-0.003, 0.020) 0.13576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i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2 (-0.007, 0.003) 0.37604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5 (-0.009, -0.000) 0.03064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6 (-0.010, -0.001) 0.01396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%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1, 0.000) 0.36844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1, 0.001) 0.9733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1, 0.001) 0.96487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36844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9733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96487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LDL_C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ODI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2 (-0.009, 0.005) 0.63506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2 (-0.009, 0.005) 0.66368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1 (-0.008, 0.006) 0.80817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ea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9 (-0.045, 0.007) 0.1510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8 (-0.035, 0.018) 0.52506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1 (-0.037, 0.016) 0.42626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i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5 (-0.006, 0.015) 0.38926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2 (-0.009, 0.013) 0.7065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1 (-0.009, 0.012) 0.80790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%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0 (-0.001, 0.002) 0.96137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2, 0.001) 0.9711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0 (-0.002, 0.002) 0.98725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0 (-0.000, 0.000) 0.96137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9711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0 (-0.000, 0.000) 0.98725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G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ODI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2 (-0.008, 0.012) 0.66998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0 (-0.010, 0.010) 0.95359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10, 0.009) 0.92560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ea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8 (-0.055, 0.020) 0.3506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7 (-0.055, 0.021) 0.3790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11 (-0.048, 0.026) 0.56094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inSpO2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1 (-0.014, 0.017) 0.85029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3 (-0.012, 0.019) 0.6691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6 (-0.009, 0.021) 0.41131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%</w:t>
            </w:r>
          </w:p>
        </w:tc>
        <w:tc>
          <w:tcPr>
            <w:tcW w:w="2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3, 0.002) 0.7157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1 (-0.003, 0.002) 0.5903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3, 0.002) 0.67287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71572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59035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00 (-0.000, 0.000) 0.67287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>Abbreviations: ODI, oxygen desaturation index; MinSpO2, lowest nocturnal oxygen saturation; MeanSpO2, nocturnal mean oxygen saturation; T90, night time spent with an oxygen saturation below 90%; T90%, percentage of night time with oxygen saturation below 90%,TC,Total cholesterol;TG,Triglyceride;HDL ,High-density lipoprotein;LDL-C,Low-density lipoprotein cholesterol.</w:t>
      </w:r>
    </w:p>
    <w:p>
      <w:pPr>
        <w:pStyle w:val="Normal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38:39Z</dcterms:created>
  <dc:creator>54305</dc:creator>
  <dc:description/>
  <dc:language>en-US</dc:language>
  <cp:lastModifiedBy>认真学习的糖葫芦</cp:lastModifiedBy>
  <dcterms:modified xsi:type="dcterms:W3CDTF">2023-08-27T15:39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C911B7B0CE42EBB82228297302B3C5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